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D59F" w14:textId="0A12D840" w:rsidR="003D56E6" w:rsidRDefault="002429BF">
      <w:pPr>
        <w:rPr>
          <w:lang w:val="en-GB"/>
        </w:rPr>
      </w:pPr>
      <w:r w:rsidRPr="00473277">
        <w:rPr>
          <w:b/>
          <w:bCs/>
          <w:lang w:val="en-GB"/>
        </w:rPr>
        <w:t>Supp</w:t>
      </w:r>
      <w:r w:rsidR="00F53A3A">
        <w:rPr>
          <w:b/>
          <w:bCs/>
          <w:lang w:val="en-GB"/>
        </w:rPr>
        <w:t>lementary</w:t>
      </w:r>
      <w:r w:rsidRPr="00473277">
        <w:rPr>
          <w:b/>
          <w:bCs/>
          <w:lang w:val="en-GB"/>
        </w:rPr>
        <w:t xml:space="preserve"> </w:t>
      </w:r>
      <w:r w:rsidR="00557847" w:rsidRPr="00473277">
        <w:rPr>
          <w:b/>
          <w:bCs/>
          <w:lang w:val="en-GB"/>
        </w:rPr>
        <w:t>t</w:t>
      </w:r>
      <w:r w:rsidR="00A729E6" w:rsidRPr="00473277">
        <w:rPr>
          <w:b/>
          <w:bCs/>
          <w:lang w:val="en-GB"/>
        </w:rPr>
        <w:t xml:space="preserve">able </w:t>
      </w:r>
      <w:r w:rsidR="00473277" w:rsidRPr="00473277">
        <w:rPr>
          <w:b/>
          <w:bCs/>
          <w:lang w:val="en-GB"/>
        </w:rPr>
        <w:t>2</w:t>
      </w:r>
      <w:r w:rsidR="009D696C" w:rsidRPr="00473277">
        <w:rPr>
          <w:b/>
          <w:bCs/>
          <w:lang w:val="en-GB"/>
        </w:rPr>
        <w:t>:</w:t>
      </w:r>
      <w:r w:rsidR="00A729E6" w:rsidRPr="00A729E6">
        <w:rPr>
          <w:lang w:val="en-GB"/>
        </w:rPr>
        <w:t xml:space="preserve"> </w:t>
      </w:r>
      <w:r w:rsidR="00B1382F">
        <w:rPr>
          <w:lang w:val="en-GB"/>
        </w:rPr>
        <w:t xml:space="preserve">Association </w:t>
      </w:r>
      <w:r w:rsidR="0042340E">
        <w:rPr>
          <w:lang w:val="en-GB"/>
        </w:rPr>
        <w:t>of abnormal MRI findings</w:t>
      </w:r>
      <w:r w:rsidR="00A729E6">
        <w:rPr>
          <w:lang w:val="en-GB"/>
        </w:rPr>
        <w:t xml:space="preserve"> </w:t>
      </w:r>
      <w:r w:rsidR="00B1382F">
        <w:rPr>
          <w:lang w:val="en-GB"/>
        </w:rPr>
        <w:t xml:space="preserve">with </w:t>
      </w:r>
      <w:r w:rsidR="00A729E6">
        <w:rPr>
          <w:lang w:val="en-GB"/>
        </w:rPr>
        <w:t xml:space="preserve">measures of </w:t>
      </w:r>
      <w:r w:rsidR="00B1382F">
        <w:rPr>
          <w:lang w:val="en-GB"/>
        </w:rPr>
        <w:t xml:space="preserve">poor </w:t>
      </w:r>
      <w:r w:rsidR="00A729E6" w:rsidRPr="00A729E6">
        <w:rPr>
          <w:lang w:val="en-GB"/>
        </w:rPr>
        <w:t>functional outcome</w:t>
      </w:r>
      <w:r>
        <w:rPr>
          <w:lang w:val="en-GB"/>
        </w:rPr>
        <w:t xml:space="preserve">, </w:t>
      </w:r>
      <w:r w:rsidR="00473277">
        <w:rPr>
          <w:lang w:val="en-GB"/>
        </w:rPr>
        <w:t xml:space="preserve">additionally </w:t>
      </w:r>
      <w:r>
        <w:rPr>
          <w:lang w:val="en-GB"/>
        </w:rPr>
        <w:t xml:space="preserve">adjusted for </w:t>
      </w:r>
      <w:r w:rsidR="001E7906">
        <w:rPr>
          <w:lang w:val="en-GB"/>
        </w:rPr>
        <w:t>causative agents</w:t>
      </w:r>
    </w:p>
    <w:p w14:paraId="44DD12DF" w14:textId="40F3935A" w:rsidR="00C0234E" w:rsidRPr="00AB6097" w:rsidRDefault="00C0234E" w:rsidP="00F53A3A">
      <w:pPr>
        <w:spacing w:after="0"/>
        <w:rPr>
          <w:lang w:val="en-GB"/>
        </w:rPr>
      </w:pPr>
      <w:r w:rsidRPr="00AB6097">
        <w:rPr>
          <w:lang w:val="en-GB"/>
        </w:rPr>
        <w:t>Overall population</w:t>
      </w: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993"/>
        <w:gridCol w:w="1701"/>
        <w:gridCol w:w="850"/>
        <w:gridCol w:w="1559"/>
        <w:gridCol w:w="851"/>
        <w:gridCol w:w="1701"/>
        <w:gridCol w:w="992"/>
        <w:gridCol w:w="1701"/>
        <w:gridCol w:w="851"/>
      </w:tblGrid>
      <w:tr w:rsidR="00E756EE" w14:paraId="3583A4E6" w14:textId="77777777" w:rsidTr="00A11C98">
        <w:tc>
          <w:tcPr>
            <w:tcW w:w="1555" w:type="dxa"/>
            <w:shd w:val="clear" w:color="auto" w:fill="auto"/>
          </w:tcPr>
          <w:p w14:paraId="7029D43E" w14:textId="77777777" w:rsidR="00E20CD6" w:rsidRPr="009D696C" w:rsidRDefault="00E20CD6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842" w:type="dxa"/>
            <w:shd w:val="clear" w:color="auto" w:fill="auto"/>
          </w:tcPr>
          <w:p w14:paraId="53C2E433" w14:textId="0A94D087" w:rsidR="00E20CD6" w:rsidRPr="00EE5BB9" w:rsidRDefault="002429BF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WI restriction</w:t>
            </w:r>
            <w:r w:rsidR="007A4B1C">
              <w:rPr>
                <w:bCs/>
                <w:sz w:val="20"/>
                <w:szCs w:val="20"/>
                <w:lang w:val="en-GB"/>
              </w:rPr>
              <w:t xml:space="preserve"> adjusted OR</w:t>
            </w:r>
            <w:r w:rsidR="001C630B">
              <w:rPr>
                <w:bCs/>
                <w:sz w:val="20"/>
                <w:szCs w:val="20"/>
                <w:lang w:val="en-GB"/>
              </w:rPr>
              <w:t xml:space="preserve"> (95%-CI)</w:t>
            </w:r>
            <w:r w:rsidR="001A09AB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3D7FFE7F" w14:textId="5F9B8F27" w:rsidR="00E20CD6" w:rsidRPr="00EE5BB9" w:rsidRDefault="000507F7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14:paraId="5EF1ED6D" w14:textId="07E65307" w:rsidR="00E20CD6" w:rsidRPr="00EE5BB9" w:rsidRDefault="008B52D1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LAIR hyperintensity adjusted OR (95%-CI)</w:t>
            </w:r>
          </w:p>
        </w:tc>
        <w:tc>
          <w:tcPr>
            <w:tcW w:w="850" w:type="dxa"/>
            <w:shd w:val="clear" w:color="auto" w:fill="auto"/>
          </w:tcPr>
          <w:p w14:paraId="484C97F1" w14:textId="5EA1225E" w:rsidR="00E20CD6" w:rsidRPr="00EE5BB9" w:rsidRDefault="001C630B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shd w:val="clear" w:color="auto" w:fill="auto"/>
          </w:tcPr>
          <w:p w14:paraId="4EC8EB76" w14:textId="67B0C3F8" w:rsidR="00E20CD6" w:rsidRPr="003C0883" w:rsidRDefault="00252610">
            <w:pPr>
              <w:rPr>
                <w:bCs/>
                <w:sz w:val="20"/>
                <w:szCs w:val="20"/>
                <w:lang w:val="en-GB"/>
              </w:rPr>
            </w:pPr>
            <w:r w:rsidRPr="003D3C1A">
              <w:rPr>
                <w:bCs/>
                <w:sz w:val="20"/>
                <w:szCs w:val="20"/>
                <w:lang w:val="en-GB"/>
              </w:rPr>
              <w:t>greater</w:t>
            </w:r>
            <w:r w:rsidR="00A779E0" w:rsidRPr="003D3C1A">
              <w:rPr>
                <w:bCs/>
                <w:sz w:val="20"/>
                <w:szCs w:val="20"/>
                <w:lang w:val="en-GB"/>
              </w:rPr>
              <w:t xml:space="preserve"> </w:t>
            </w:r>
            <w:r w:rsidR="00A779E0" w:rsidRPr="00A779E0">
              <w:rPr>
                <w:bCs/>
                <w:sz w:val="20"/>
                <w:szCs w:val="20"/>
                <w:lang w:val="en-GB"/>
              </w:rPr>
              <w:t>ADC ratio OR (95%-CI)</w:t>
            </w:r>
          </w:p>
        </w:tc>
        <w:tc>
          <w:tcPr>
            <w:tcW w:w="851" w:type="dxa"/>
            <w:shd w:val="clear" w:color="auto" w:fill="auto"/>
          </w:tcPr>
          <w:p w14:paraId="067D7C19" w14:textId="517C5935" w:rsidR="00E20CD6" w:rsidRPr="00EE5BB9" w:rsidRDefault="00F742B1">
            <w:pPr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742B1">
              <w:rPr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14:paraId="260A9EB8" w14:textId="61349C8C" w:rsidR="00E20CD6" w:rsidRPr="00E71F85" w:rsidRDefault="00133FE4">
            <w:pPr>
              <w:rPr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eptomen</w:t>
            </w:r>
            <w:r w:rsidR="002579AA">
              <w:rPr>
                <w:bCs/>
                <w:sz w:val="20"/>
                <w:szCs w:val="20"/>
                <w:lang w:val="en-US"/>
              </w:rPr>
              <w:t xml:space="preserve">ingeal </w:t>
            </w:r>
            <w:r w:rsidR="00584234">
              <w:rPr>
                <w:bCs/>
                <w:sz w:val="20"/>
                <w:szCs w:val="20"/>
                <w:lang w:val="en-US"/>
              </w:rPr>
              <w:t>enhancement OR (95%-CI)</w:t>
            </w:r>
          </w:p>
        </w:tc>
        <w:tc>
          <w:tcPr>
            <w:tcW w:w="992" w:type="dxa"/>
            <w:shd w:val="clear" w:color="auto" w:fill="auto"/>
          </w:tcPr>
          <w:p w14:paraId="0C2E5F8A" w14:textId="5070D338" w:rsidR="00E20CD6" w:rsidRPr="00EE5BB9" w:rsidRDefault="00F742B1">
            <w:pPr>
              <w:rPr>
                <w:bCs/>
                <w:sz w:val="20"/>
                <w:szCs w:val="20"/>
                <w:lang w:val="en-US"/>
              </w:rPr>
            </w:pPr>
            <w:r w:rsidRPr="00F742B1">
              <w:rPr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14:paraId="18DFAA38" w14:textId="2BC3543A" w:rsidR="00E20CD6" w:rsidRPr="00EE5BB9" w:rsidRDefault="00FC1127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emorrhagic signs OR (95%-CI)</w:t>
            </w:r>
          </w:p>
        </w:tc>
        <w:tc>
          <w:tcPr>
            <w:tcW w:w="851" w:type="dxa"/>
            <w:shd w:val="clear" w:color="auto" w:fill="auto"/>
          </w:tcPr>
          <w:p w14:paraId="118EFCC4" w14:textId="1363FEA9" w:rsidR="00E20CD6" w:rsidRPr="009D696C" w:rsidRDefault="00F742B1" w:rsidP="00E20CD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42B1">
              <w:rPr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B52D1" w:rsidRPr="00822461" w14:paraId="335F3245" w14:textId="77777777" w:rsidTr="00A11C98">
        <w:tc>
          <w:tcPr>
            <w:tcW w:w="1555" w:type="dxa"/>
            <w:shd w:val="clear" w:color="auto" w:fill="auto"/>
          </w:tcPr>
          <w:p w14:paraId="6A228FAB" w14:textId="59A7EA48" w:rsidR="008B52D1" w:rsidRPr="00822461" w:rsidRDefault="008B52D1" w:rsidP="00213B31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Poor </w:t>
            </w:r>
            <w:proofErr w:type="spellStart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mRS</w:t>
            </w:r>
            <w:proofErr w:type="spellEnd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r w:rsidRPr="00822461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at </w:t>
            </w:r>
            <w:proofErr w:type="spellStart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discharg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842" w:type="dxa"/>
          </w:tcPr>
          <w:p w14:paraId="562538A8" w14:textId="77777777" w:rsidR="008B52D1" w:rsidRPr="00371ABC" w:rsidRDefault="008B52D1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98 (0.25-3.81)</w:t>
            </w:r>
          </w:p>
          <w:p w14:paraId="4AEE701B" w14:textId="18FBAFD2" w:rsidR="008B52D1" w:rsidRPr="00371ABC" w:rsidRDefault="008B52D1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1.11 (0.32-3.87)</w:t>
            </w:r>
          </w:p>
        </w:tc>
        <w:tc>
          <w:tcPr>
            <w:tcW w:w="993" w:type="dxa"/>
          </w:tcPr>
          <w:p w14:paraId="34E110DA" w14:textId="77777777" w:rsidR="008B52D1" w:rsidRPr="00371ABC" w:rsidRDefault="008B52D1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979</w:t>
            </w:r>
          </w:p>
          <w:p w14:paraId="384FA59C" w14:textId="45EC270D" w:rsidR="008B52D1" w:rsidRPr="00371ABC" w:rsidRDefault="008B52D1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869</w:t>
            </w:r>
          </w:p>
        </w:tc>
        <w:tc>
          <w:tcPr>
            <w:tcW w:w="1701" w:type="dxa"/>
          </w:tcPr>
          <w:p w14:paraId="58192C98" w14:textId="77777777" w:rsidR="008B52D1" w:rsidRPr="00371ABC" w:rsidRDefault="008B52D1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1.40 (0.59-3.31)</w:t>
            </w:r>
          </w:p>
          <w:p w14:paraId="6291176E" w14:textId="359121DC" w:rsidR="00D84B4C" w:rsidRPr="00371ABC" w:rsidRDefault="00D84B4C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1.46 (0.67-3.18)</w:t>
            </w:r>
          </w:p>
        </w:tc>
        <w:tc>
          <w:tcPr>
            <w:tcW w:w="850" w:type="dxa"/>
          </w:tcPr>
          <w:p w14:paraId="16F1D0E2" w14:textId="77777777" w:rsidR="008B52D1" w:rsidRPr="00371ABC" w:rsidRDefault="008B52D1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445</w:t>
            </w:r>
          </w:p>
          <w:p w14:paraId="733CB4EB" w14:textId="1F609CAD" w:rsidR="00D84B4C" w:rsidRPr="00371ABC" w:rsidRDefault="00D84B4C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338</w:t>
            </w:r>
          </w:p>
        </w:tc>
        <w:tc>
          <w:tcPr>
            <w:tcW w:w="1559" w:type="dxa"/>
          </w:tcPr>
          <w:p w14:paraId="3C7EFF36" w14:textId="77777777" w:rsidR="008B52D1" w:rsidRPr="00371ABC" w:rsidRDefault="00235FF4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99 (0.96-1.03)</w:t>
            </w:r>
          </w:p>
          <w:p w14:paraId="7AF59307" w14:textId="57496EE5" w:rsidR="00F9767B" w:rsidRPr="00371ABC" w:rsidRDefault="00F9767B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98 (0.95-1.02)</w:t>
            </w:r>
          </w:p>
        </w:tc>
        <w:tc>
          <w:tcPr>
            <w:tcW w:w="851" w:type="dxa"/>
          </w:tcPr>
          <w:p w14:paraId="4ED44608" w14:textId="77777777" w:rsidR="008B52D1" w:rsidRPr="00371ABC" w:rsidRDefault="00235FF4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649</w:t>
            </w:r>
          </w:p>
          <w:p w14:paraId="3A1676E5" w14:textId="6687E748" w:rsidR="00F9767B" w:rsidRPr="00371ABC" w:rsidRDefault="00F9767B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337</w:t>
            </w:r>
          </w:p>
        </w:tc>
        <w:tc>
          <w:tcPr>
            <w:tcW w:w="1701" w:type="dxa"/>
          </w:tcPr>
          <w:p w14:paraId="69FA8197" w14:textId="77777777" w:rsidR="008B52D1" w:rsidRPr="00371ABC" w:rsidRDefault="00E71F85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1.23 (</w:t>
            </w:r>
            <w:r w:rsidR="00023B6B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56-2.7</w:t>
            </w:r>
            <w:r w:rsidR="006660B7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</w:t>
            </w:r>
            <w:r w:rsidR="00023B6B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)</w:t>
            </w:r>
          </w:p>
          <w:p w14:paraId="0ADBF2B5" w14:textId="2FBE42C6" w:rsidR="009E2E1A" w:rsidRPr="00371ABC" w:rsidRDefault="009E2E1A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</w:t>
            </w:r>
            <w:r w:rsidR="00705C33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.39 (0.64-3.03)</w:t>
            </w:r>
          </w:p>
        </w:tc>
        <w:tc>
          <w:tcPr>
            <w:tcW w:w="992" w:type="dxa"/>
          </w:tcPr>
          <w:p w14:paraId="781515A7" w14:textId="77777777" w:rsidR="008B52D1" w:rsidRPr="00371ABC" w:rsidRDefault="00023B6B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605</w:t>
            </w:r>
          </w:p>
          <w:p w14:paraId="32FAB01E" w14:textId="79B24D15" w:rsidR="00705C33" w:rsidRPr="00371ABC" w:rsidRDefault="00705C33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404</w:t>
            </w:r>
          </w:p>
        </w:tc>
        <w:tc>
          <w:tcPr>
            <w:tcW w:w="1701" w:type="dxa"/>
          </w:tcPr>
          <w:p w14:paraId="57E2C95B" w14:textId="77777777" w:rsidR="008B52D1" w:rsidRPr="00371ABC" w:rsidRDefault="00C20CDE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</w:t>
            </w:r>
            <w:r w:rsidR="00FC1127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40 (0.08-1.98)</w:t>
            </w:r>
          </w:p>
          <w:p w14:paraId="564348BD" w14:textId="7441A4B6" w:rsidR="00DA5F58" w:rsidRPr="00371ABC" w:rsidRDefault="00DA5F58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38 (0.08-1.77)</w:t>
            </w:r>
          </w:p>
        </w:tc>
        <w:tc>
          <w:tcPr>
            <w:tcW w:w="851" w:type="dxa"/>
          </w:tcPr>
          <w:p w14:paraId="08D11AC0" w14:textId="77777777" w:rsidR="008B52D1" w:rsidRPr="00371ABC" w:rsidRDefault="00C20CDE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259</w:t>
            </w:r>
          </w:p>
          <w:p w14:paraId="6E4A4C54" w14:textId="71211E86" w:rsidR="00DA5F58" w:rsidRPr="00371ABC" w:rsidRDefault="00DA5F58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</w:t>
            </w:r>
            <w:r w:rsidR="00FE7266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217</w:t>
            </w:r>
          </w:p>
        </w:tc>
      </w:tr>
      <w:tr w:rsidR="008B52D1" w:rsidRPr="00822461" w14:paraId="7ABFBC82" w14:textId="77777777" w:rsidTr="00A11C98">
        <w:tc>
          <w:tcPr>
            <w:tcW w:w="1555" w:type="dxa"/>
            <w:shd w:val="clear" w:color="auto" w:fill="auto"/>
          </w:tcPr>
          <w:p w14:paraId="54CF5E85" w14:textId="0E06C856" w:rsidR="008B52D1" w:rsidRPr="00822461" w:rsidRDefault="008B52D1" w:rsidP="00213B31">
            <w:pPr>
              <w:rPr>
                <w:sz w:val="20"/>
                <w:szCs w:val="20"/>
                <w:lang w:val="en-GB"/>
              </w:rPr>
            </w:pP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GOS</w:t>
            </w:r>
            <w:r w:rsidRPr="00822461">
              <w:rPr>
                <w:sz w:val="20"/>
                <w:szCs w:val="20"/>
                <w:vertAlign w:val="superscript"/>
                <w:lang w:val="en-GB"/>
              </w:rPr>
              <w:t>§</w:t>
            </w: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poor</w:t>
            </w:r>
            <w:proofErr w:type="spellEnd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(1-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) </w:t>
            </w:r>
          </w:p>
        </w:tc>
        <w:tc>
          <w:tcPr>
            <w:tcW w:w="1842" w:type="dxa"/>
          </w:tcPr>
          <w:p w14:paraId="655758C9" w14:textId="116DAADB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7.60 (1.11-52.24) **6.96 (1.10-44.16)</w:t>
            </w:r>
          </w:p>
          <w:p w14:paraId="3269E5FD" w14:textId="131D47C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B13DF56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0.039</w:t>
            </w:r>
          </w:p>
          <w:p w14:paraId="23A8F44D" w14:textId="746BD4AF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0.039</w:t>
            </w:r>
          </w:p>
        </w:tc>
        <w:tc>
          <w:tcPr>
            <w:tcW w:w="1701" w:type="dxa"/>
          </w:tcPr>
          <w:p w14:paraId="0FAB2986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14.91 (3.55-62.59)</w:t>
            </w:r>
          </w:p>
          <w:p w14:paraId="2E262223" w14:textId="23C65ED2" w:rsidR="00D84B4C" w:rsidRPr="003D7D00" w:rsidRDefault="00D84B4C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</w:t>
            </w:r>
            <w:r w:rsidR="00C57813" w:rsidRPr="003D7D00">
              <w:rPr>
                <w:sz w:val="18"/>
                <w:szCs w:val="18"/>
                <w:lang w:val="en-GB"/>
              </w:rPr>
              <w:t>8.24 (2.44-27.77)</w:t>
            </w:r>
          </w:p>
        </w:tc>
        <w:tc>
          <w:tcPr>
            <w:tcW w:w="850" w:type="dxa"/>
          </w:tcPr>
          <w:p w14:paraId="35C0523D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&lt; 0.001</w:t>
            </w:r>
          </w:p>
          <w:p w14:paraId="07F8533D" w14:textId="173B3A5E" w:rsidR="00C57813" w:rsidRPr="003D7D00" w:rsidRDefault="00C57813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0.001</w:t>
            </w:r>
          </w:p>
        </w:tc>
        <w:tc>
          <w:tcPr>
            <w:tcW w:w="1559" w:type="dxa"/>
          </w:tcPr>
          <w:p w14:paraId="27D834AB" w14:textId="77777777" w:rsidR="008B52D1" w:rsidRPr="00371ABC" w:rsidRDefault="00297387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95 (0.90-1.01)</w:t>
            </w:r>
          </w:p>
          <w:p w14:paraId="5C9DF951" w14:textId="3E00DC6C" w:rsidR="00F9767B" w:rsidRPr="00371ABC" w:rsidRDefault="00F9767B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</w:t>
            </w:r>
            <w:r w:rsidR="00641413" w:rsidRPr="00371ABC">
              <w:rPr>
                <w:sz w:val="18"/>
                <w:szCs w:val="18"/>
                <w:lang w:val="en-GB"/>
              </w:rPr>
              <w:t>0.95 (0.90-1.00)</w:t>
            </w:r>
          </w:p>
        </w:tc>
        <w:tc>
          <w:tcPr>
            <w:tcW w:w="851" w:type="dxa"/>
          </w:tcPr>
          <w:p w14:paraId="39BCE38F" w14:textId="77777777" w:rsidR="008B52D1" w:rsidRPr="00371ABC" w:rsidRDefault="00297387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075</w:t>
            </w:r>
          </w:p>
          <w:p w14:paraId="33726E12" w14:textId="131B94FE" w:rsidR="00641413" w:rsidRPr="00371ABC" w:rsidRDefault="00641413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</w:t>
            </w:r>
            <w:r w:rsidRPr="003D7D00">
              <w:rPr>
                <w:sz w:val="18"/>
                <w:szCs w:val="18"/>
                <w:lang w:val="en-GB"/>
              </w:rPr>
              <w:t>0.056</w:t>
            </w:r>
          </w:p>
        </w:tc>
        <w:tc>
          <w:tcPr>
            <w:tcW w:w="1701" w:type="dxa"/>
          </w:tcPr>
          <w:p w14:paraId="77D5B4DF" w14:textId="77777777" w:rsidR="008B52D1" w:rsidRPr="00371ABC" w:rsidRDefault="006660B7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1.16 (0.32-4.23)</w:t>
            </w:r>
          </w:p>
          <w:p w14:paraId="47F5739E" w14:textId="22AFAE72" w:rsidR="00705C33" w:rsidRPr="00371ABC" w:rsidRDefault="00705C33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1.41 (0.4-4.98)</w:t>
            </w:r>
          </w:p>
        </w:tc>
        <w:tc>
          <w:tcPr>
            <w:tcW w:w="992" w:type="dxa"/>
          </w:tcPr>
          <w:p w14:paraId="237AB277" w14:textId="77777777" w:rsidR="008B52D1" w:rsidRPr="00371ABC" w:rsidRDefault="000E31C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827</w:t>
            </w:r>
          </w:p>
          <w:p w14:paraId="040DD78E" w14:textId="06FF246C" w:rsidR="00705C33" w:rsidRPr="00371ABC" w:rsidRDefault="00705C33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</w:t>
            </w:r>
            <w:r w:rsidR="00901F43" w:rsidRPr="00371ABC">
              <w:rPr>
                <w:sz w:val="18"/>
                <w:szCs w:val="18"/>
                <w:lang w:val="en-GB"/>
              </w:rPr>
              <w:t>0.598</w:t>
            </w:r>
          </w:p>
        </w:tc>
        <w:tc>
          <w:tcPr>
            <w:tcW w:w="1701" w:type="dxa"/>
          </w:tcPr>
          <w:p w14:paraId="031012CB" w14:textId="77777777" w:rsidR="008B52D1" w:rsidRPr="00371ABC" w:rsidRDefault="00C20CDE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43 (0.04-4.75)</w:t>
            </w:r>
          </w:p>
          <w:p w14:paraId="22130B33" w14:textId="3AE8C970" w:rsidR="00FE7266" w:rsidRPr="00371ABC" w:rsidRDefault="00FE7266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1.50 (0.21-10.60)</w:t>
            </w:r>
          </w:p>
        </w:tc>
        <w:tc>
          <w:tcPr>
            <w:tcW w:w="851" w:type="dxa"/>
          </w:tcPr>
          <w:p w14:paraId="70328B2B" w14:textId="77777777" w:rsidR="008B52D1" w:rsidRPr="00371ABC" w:rsidRDefault="00C20CDE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494</w:t>
            </w:r>
          </w:p>
          <w:p w14:paraId="7E28B549" w14:textId="075940F0" w:rsidR="00FE7266" w:rsidRPr="00371ABC" w:rsidRDefault="00FE7266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684</w:t>
            </w:r>
          </w:p>
        </w:tc>
      </w:tr>
      <w:tr w:rsidR="008B52D1" w:rsidRPr="00822461" w14:paraId="5D7CEA24" w14:textId="77777777" w:rsidTr="00A11C98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28AFC555" w14:textId="04630D83" w:rsidR="008B52D1" w:rsidRPr="00822461" w:rsidRDefault="008B52D1" w:rsidP="00213B31">
            <w:pPr>
              <w:rPr>
                <w:sz w:val="20"/>
                <w:szCs w:val="20"/>
                <w:lang w:val="en-GB"/>
              </w:rPr>
            </w:pPr>
            <w:r w:rsidRPr="00822461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Impossible to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return to work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A336DC" w14:textId="77777777" w:rsidR="008B52D1" w:rsidRPr="00432CFD" w:rsidRDefault="008B52D1" w:rsidP="00213B31">
            <w:pPr>
              <w:rPr>
                <w:sz w:val="18"/>
                <w:szCs w:val="18"/>
                <w:lang w:val="en-GB"/>
              </w:rPr>
            </w:pPr>
            <w:r w:rsidRPr="00432CFD">
              <w:rPr>
                <w:sz w:val="18"/>
                <w:szCs w:val="18"/>
                <w:lang w:val="en-GB"/>
              </w:rPr>
              <w:t>*7.49 (0.96-58.67)</w:t>
            </w:r>
          </w:p>
          <w:p w14:paraId="7A321C53" w14:textId="717C7F91" w:rsidR="008B52D1" w:rsidRPr="00432CFD" w:rsidRDefault="008B52D1" w:rsidP="00213B31">
            <w:pPr>
              <w:rPr>
                <w:sz w:val="18"/>
                <w:szCs w:val="18"/>
                <w:lang w:val="en-GB"/>
              </w:rPr>
            </w:pPr>
            <w:r w:rsidRPr="00432CFD">
              <w:rPr>
                <w:sz w:val="18"/>
                <w:szCs w:val="18"/>
                <w:lang w:val="en-GB"/>
              </w:rPr>
              <w:t>**8.19 (1.12-59.9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C215FE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0.055</w:t>
            </w:r>
          </w:p>
          <w:p w14:paraId="6F75A32C" w14:textId="48D29A3F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0.0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D13ABA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11.42 (2.47-52.66)</w:t>
            </w:r>
          </w:p>
          <w:p w14:paraId="0F01B51D" w14:textId="3FCE3268" w:rsidR="00C57813" w:rsidRPr="003D7D00" w:rsidRDefault="00C57813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8.29 (2.23-30.8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4C5FBC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0.002</w:t>
            </w:r>
          </w:p>
          <w:p w14:paraId="4F8DE330" w14:textId="2689A56E" w:rsidR="00C57813" w:rsidRPr="003D7D00" w:rsidRDefault="00C57813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</w:t>
            </w:r>
            <w:r w:rsidR="00EA1791" w:rsidRPr="003D7D00">
              <w:rPr>
                <w:sz w:val="18"/>
                <w:szCs w:val="18"/>
                <w:lang w:val="en-GB"/>
              </w:rPr>
              <w:t>0.0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717298" w14:textId="77777777" w:rsidR="00641413" w:rsidRPr="00371ABC" w:rsidRDefault="00297387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</w:t>
            </w:r>
            <w:r w:rsidR="001526F2" w:rsidRPr="00371ABC">
              <w:rPr>
                <w:sz w:val="18"/>
                <w:szCs w:val="18"/>
                <w:lang w:val="en-GB"/>
              </w:rPr>
              <w:t>.96 (0.91-1.02)</w:t>
            </w:r>
          </w:p>
          <w:p w14:paraId="1151977C" w14:textId="55B8B81B" w:rsidR="005F3466" w:rsidRPr="00371ABC" w:rsidRDefault="005F3466" w:rsidP="00213B31">
            <w:pPr>
              <w:rPr>
                <w:sz w:val="18"/>
                <w:szCs w:val="18"/>
                <w:vertAlign w:val="subscript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0.95 (0.90-1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302619" w14:textId="77777777" w:rsidR="008B52D1" w:rsidRPr="00371ABC" w:rsidRDefault="001526F2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200</w:t>
            </w:r>
          </w:p>
          <w:p w14:paraId="022D2ADF" w14:textId="6761E735" w:rsidR="005F3466" w:rsidRPr="00371ABC" w:rsidRDefault="005F3466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0.0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4A7F19" w14:textId="77777777" w:rsidR="008B52D1" w:rsidRPr="00371ABC" w:rsidRDefault="000E31C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65 (0.16-2.69)</w:t>
            </w:r>
          </w:p>
          <w:p w14:paraId="19D250AE" w14:textId="1E82681D" w:rsidR="00901F43" w:rsidRPr="00371ABC" w:rsidRDefault="00901F43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</w:t>
            </w:r>
            <w:r w:rsidR="00E61952" w:rsidRPr="00371ABC">
              <w:rPr>
                <w:sz w:val="18"/>
                <w:szCs w:val="18"/>
                <w:lang w:val="en-GB"/>
              </w:rPr>
              <w:t>0.87 (0.22-3.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29A926" w14:textId="77777777" w:rsidR="008B52D1" w:rsidRPr="00371ABC" w:rsidRDefault="000E31C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549</w:t>
            </w:r>
          </w:p>
          <w:p w14:paraId="346DE860" w14:textId="1595E056" w:rsidR="00E61952" w:rsidRPr="00371ABC" w:rsidRDefault="00E61952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</w:t>
            </w:r>
            <w:r w:rsidR="005A5021" w:rsidRPr="00371ABC">
              <w:rPr>
                <w:sz w:val="18"/>
                <w:szCs w:val="18"/>
                <w:lang w:val="en-GB"/>
              </w:rPr>
              <w:t>0.8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99BF77" w14:textId="77777777" w:rsidR="008B52D1" w:rsidRPr="00371ABC" w:rsidRDefault="00C20CDE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45 (</w:t>
            </w:r>
            <w:r w:rsidR="00CC4D82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04-5.01)</w:t>
            </w:r>
          </w:p>
          <w:p w14:paraId="27E6D953" w14:textId="039D4DE0" w:rsidR="00FE7266" w:rsidRPr="00371ABC" w:rsidRDefault="00FE7266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1.55 (0.22-11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2C88D7" w14:textId="77777777" w:rsidR="008B52D1" w:rsidRPr="00371ABC" w:rsidRDefault="00CC4D82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519</w:t>
            </w:r>
          </w:p>
          <w:p w14:paraId="5E2C1DB7" w14:textId="354845A7" w:rsidR="00FE7266" w:rsidRPr="00371ABC" w:rsidRDefault="00FE7266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</w:t>
            </w:r>
            <w:r w:rsidR="009E3BC3"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662</w:t>
            </w:r>
          </w:p>
        </w:tc>
      </w:tr>
      <w:tr w:rsidR="008B52D1" w:rsidRPr="00822461" w14:paraId="1222356A" w14:textId="77777777" w:rsidTr="00A11C98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1C2F602A" w14:textId="68D311E9" w:rsidR="008B52D1" w:rsidRPr="00822461" w:rsidRDefault="008B52D1" w:rsidP="00213B31">
            <w:pPr>
              <w:rPr>
                <w:sz w:val="20"/>
                <w:szCs w:val="20"/>
                <w:lang w:val="en-GB"/>
              </w:rPr>
            </w:pPr>
            <w:r w:rsidRPr="00822461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Poor functional outcome score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3BC48A3" w14:textId="77777777" w:rsidR="008B52D1" w:rsidRPr="00371ABC" w:rsidRDefault="008B52D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6.08 (0.77-48.23)</w:t>
            </w:r>
          </w:p>
          <w:p w14:paraId="6088F31D" w14:textId="593B6C5B" w:rsidR="008B52D1" w:rsidRPr="00371ABC" w:rsidRDefault="008B52D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4.25 (0.59-30.7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12A455" w14:textId="77777777" w:rsidR="008B52D1" w:rsidRPr="00371ABC" w:rsidRDefault="008B52D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088</w:t>
            </w:r>
          </w:p>
          <w:p w14:paraId="00E380CC" w14:textId="38373B0E" w:rsidR="008B52D1" w:rsidRPr="00371ABC" w:rsidRDefault="008B52D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0.1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97EEB8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4.81 (1.38-16.81)</w:t>
            </w:r>
          </w:p>
          <w:p w14:paraId="32D0BCBF" w14:textId="532CDAD8" w:rsidR="00EA1791" w:rsidRPr="003D7D00" w:rsidRDefault="00EA179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2.55 (0.87-7.4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411BE3" w14:textId="77777777" w:rsidR="008B52D1" w:rsidRPr="003D7D00" w:rsidRDefault="008B52D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0.014</w:t>
            </w:r>
          </w:p>
          <w:p w14:paraId="0CE5AC6E" w14:textId="7E2C0BDD" w:rsidR="00EA1791" w:rsidRPr="003D7D00" w:rsidRDefault="00EA1791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0.0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B8BF65" w14:textId="77777777" w:rsidR="008B52D1" w:rsidRPr="003D7D00" w:rsidRDefault="001526F2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0.94 (0.90-0.99)</w:t>
            </w:r>
          </w:p>
          <w:p w14:paraId="6214AA0C" w14:textId="5527677D" w:rsidR="005F3466" w:rsidRPr="003D7D00" w:rsidRDefault="005F3466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</w:t>
            </w:r>
            <w:r w:rsidR="00584234" w:rsidRPr="003D7D00">
              <w:rPr>
                <w:sz w:val="18"/>
                <w:szCs w:val="18"/>
                <w:lang w:val="en-GB"/>
              </w:rPr>
              <w:t>0.95 (0.91-1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8B27AF" w14:textId="77777777" w:rsidR="008B52D1" w:rsidRPr="003D7D00" w:rsidRDefault="00F644C5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0.025</w:t>
            </w:r>
          </w:p>
          <w:p w14:paraId="4DCC8BC0" w14:textId="728A2487" w:rsidR="00584234" w:rsidRPr="003D7D00" w:rsidRDefault="00584234" w:rsidP="00213B31">
            <w:pPr>
              <w:rPr>
                <w:sz w:val="18"/>
                <w:szCs w:val="18"/>
                <w:lang w:val="en-GB"/>
              </w:rPr>
            </w:pPr>
            <w:r w:rsidRPr="003D7D00">
              <w:rPr>
                <w:sz w:val="18"/>
                <w:szCs w:val="18"/>
                <w:lang w:val="en-GB"/>
              </w:rPr>
              <w:t>**0.0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B0CEEE" w14:textId="77777777" w:rsidR="008B52D1" w:rsidRPr="00371ABC" w:rsidRDefault="000E31C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</w:t>
            </w:r>
            <w:r w:rsidR="009E2E1A" w:rsidRPr="00371ABC">
              <w:rPr>
                <w:sz w:val="18"/>
                <w:szCs w:val="18"/>
                <w:lang w:val="en-GB"/>
              </w:rPr>
              <w:t>0.96 (0.37-2.52)</w:t>
            </w:r>
          </w:p>
          <w:p w14:paraId="786B8FDC" w14:textId="0F81036E" w:rsidR="005A5021" w:rsidRPr="00371ABC" w:rsidRDefault="005A502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1.08 (0.41-2.7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2618F" w14:textId="77777777" w:rsidR="008B52D1" w:rsidRPr="00371ABC" w:rsidRDefault="009E2E1A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0.938</w:t>
            </w:r>
          </w:p>
          <w:p w14:paraId="517AEDD2" w14:textId="0B661F1F" w:rsidR="005A5021" w:rsidRPr="00371ABC" w:rsidRDefault="005A5021" w:rsidP="00213B31">
            <w:pPr>
              <w:rPr>
                <w:sz w:val="18"/>
                <w:szCs w:val="18"/>
                <w:lang w:val="en-GB"/>
              </w:rPr>
            </w:pPr>
            <w:r w:rsidRPr="00371ABC">
              <w:rPr>
                <w:sz w:val="18"/>
                <w:szCs w:val="18"/>
                <w:lang w:val="en-GB"/>
              </w:rPr>
              <w:t>**0.8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3649DD" w14:textId="77777777" w:rsidR="008B52D1" w:rsidRPr="00371ABC" w:rsidRDefault="00CC4D82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1.25 (0.17-9.03)</w:t>
            </w:r>
          </w:p>
          <w:p w14:paraId="25A68491" w14:textId="126E40DD" w:rsidR="009E3BC3" w:rsidRPr="00371ABC" w:rsidRDefault="009E3BC3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1.52 (0.24-9.7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B31455" w14:textId="77777777" w:rsidR="008B52D1" w:rsidRPr="00371ABC" w:rsidRDefault="00DA5F58" w:rsidP="00213B31">
            <w:pPr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0.822</w:t>
            </w:r>
          </w:p>
          <w:p w14:paraId="00387D0E" w14:textId="0C931E5D" w:rsidR="009E3BC3" w:rsidRPr="00371ABC" w:rsidRDefault="009E3BC3" w:rsidP="00213B31">
            <w:pPr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de-CH"/>
              </w:rPr>
            </w:pPr>
            <w:r w:rsidRPr="00371ABC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**0.660</w:t>
            </w:r>
          </w:p>
        </w:tc>
      </w:tr>
    </w:tbl>
    <w:p w14:paraId="07FBEC53" w14:textId="742C8544" w:rsidR="00822461" w:rsidRPr="002579AA" w:rsidRDefault="009D696C" w:rsidP="00903459">
      <w:pPr>
        <w:rPr>
          <w:iCs/>
          <w:lang w:val="en-GB"/>
        </w:rPr>
      </w:pPr>
      <w:r w:rsidRPr="009D696C">
        <w:rPr>
          <w:iCs/>
          <w:lang w:val="en-GB"/>
        </w:rPr>
        <w:t xml:space="preserve">Table </w:t>
      </w:r>
      <w:r>
        <w:rPr>
          <w:iCs/>
          <w:lang w:val="en-GB"/>
        </w:rPr>
        <w:t>l</w:t>
      </w:r>
      <w:r w:rsidRPr="009D696C">
        <w:rPr>
          <w:iCs/>
          <w:lang w:val="en-GB"/>
        </w:rPr>
        <w:t>egend:</w:t>
      </w:r>
      <w:r w:rsidR="002579AA">
        <w:rPr>
          <w:iCs/>
          <w:lang w:val="en-GB"/>
        </w:rPr>
        <w:t xml:space="preserve"> </w:t>
      </w:r>
      <w:r w:rsidR="002579AA">
        <w:rPr>
          <w:iCs/>
          <w:lang w:val="en-GB"/>
        </w:rPr>
        <w:t>MRI sequences: Diffusion weighted imaging (DWI), fluid attenuated inversion recovery (FLAIR), apparent diffusion coefficient (ADC).</w:t>
      </w:r>
      <w:r w:rsidR="002579AA">
        <w:rPr>
          <w:iCs/>
          <w:lang w:val="en-GB"/>
        </w:rPr>
        <w:t xml:space="preserve"> </w:t>
      </w:r>
      <w:r>
        <w:rPr>
          <w:lang w:val="en-GB"/>
        </w:rPr>
        <w:t>Adjusted odds ratio</w:t>
      </w:r>
      <w:r w:rsidR="008B52D1">
        <w:rPr>
          <w:lang w:val="en-GB"/>
        </w:rPr>
        <w:t>s</w:t>
      </w:r>
      <w:r w:rsidR="002579AA">
        <w:rPr>
          <w:lang w:val="en-GB"/>
        </w:rPr>
        <w:t xml:space="preserve"> (OR)</w:t>
      </w:r>
      <w:r>
        <w:rPr>
          <w:lang w:val="en-GB"/>
        </w:rPr>
        <w:t xml:space="preserve"> for age, sex, immunosuppression</w:t>
      </w:r>
      <w:r w:rsidR="00261A51">
        <w:rPr>
          <w:lang w:val="en-GB"/>
        </w:rPr>
        <w:t>,</w:t>
      </w:r>
      <w:r>
        <w:rPr>
          <w:lang w:val="en-GB"/>
        </w:rPr>
        <w:t xml:space="preserve"> Charlson Comorbidity Index</w:t>
      </w:r>
      <w:r w:rsidR="00444320">
        <w:rPr>
          <w:lang w:val="en-GB"/>
        </w:rPr>
        <w:t xml:space="preserve"> and</w:t>
      </w:r>
      <w:r w:rsidR="00E1785F">
        <w:rPr>
          <w:lang w:val="en-GB"/>
        </w:rPr>
        <w:t xml:space="preserve"> causative agent</w:t>
      </w:r>
      <w:r w:rsidR="00FC58B1">
        <w:rPr>
          <w:lang w:val="en-GB"/>
        </w:rPr>
        <w:t xml:space="preserve">s considered </w:t>
      </w:r>
      <w:r w:rsidR="00F53A3A">
        <w:rPr>
          <w:lang w:val="en-GB"/>
        </w:rPr>
        <w:t xml:space="preserve">* </w:t>
      </w:r>
      <w:r w:rsidR="00FC58B1">
        <w:rPr>
          <w:lang w:val="en-GB"/>
        </w:rPr>
        <w:t>individually</w:t>
      </w:r>
      <w:r w:rsidR="00557847">
        <w:rPr>
          <w:lang w:val="en-GB"/>
        </w:rPr>
        <w:t xml:space="preserve"> and </w:t>
      </w:r>
      <w:r w:rsidR="001D6DD7">
        <w:rPr>
          <w:lang w:val="en-GB"/>
        </w:rPr>
        <w:t>summarized</w:t>
      </w:r>
      <w:r w:rsidR="008B52D1">
        <w:rPr>
          <w:lang w:val="en-GB"/>
        </w:rPr>
        <w:t xml:space="preserve"> </w:t>
      </w:r>
      <w:r w:rsidR="001D6DD7">
        <w:rPr>
          <w:lang w:val="en-GB"/>
        </w:rPr>
        <w:t>in</w:t>
      </w:r>
      <w:r w:rsidR="00F53A3A">
        <w:rPr>
          <w:lang w:val="en-GB"/>
        </w:rPr>
        <w:t xml:space="preserve"> **</w:t>
      </w:r>
      <w:r w:rsidR="001D6DD7">
        <w:rPr>
          <w:lang w:val="en-GB"/>
        </w:rPr>
        <w:t>three groups (</w:t>
      </w:r>
      <w:r w:rsidR="00557847">
        <w:rPr>
          <w:lang w:val="en-GB"/>
        </w:rPr>
        <w:t xml:space="preserve">groups: </w:t>
      </w:r>
      <w:r w:rsidR="001D6DD7">
        <w:rPr>
          <w:lang w:val="en-GB"/>
        </w:rPr>
        <w:t xml:space="preserve">unknown, </w:t>
      </w:r>
      <w:r w:rsidR="002579AA">
        <w:rPr>
          <w:lang w:val="en-GB"/>
        </w:rPr>
        <w:t>tick-borne encephalitis</w:t>
      </w:r>
      <w:r w:rsidR="001A09AB">
        <w:rPr>
          <w:lang w:val="en-GB"/>
        </w:rPr>
        <w:t xml:space="preserve">, remaining </w:t>
      </w:r>
      <w:r w:rsidR="00234706">
        <w:rPr>
          <w:lang w:val="en-GB"/>
        </w:rPr>
        <w:t>pathogens</w:t>
      </w:r>
      <w:r w:rsidR="001A09AB">
        <w:rPr>
          <w:lang w:val="en-GB"/>
        </w:rPr>
        <w:t>)</w:t>
      </w:r>
      <w:r w:rsidR="00E1785F">
        <w:rPr>
          <w:lang w:val="en-GB"/>
        </w:rPr>
        <w:t>.</w:t>
      </w:r>
      <w:r w:rsidR="00822461">
        <w:rPr>
          <w:lang w:val="en-GB"/>
        </w:rPr>
        <w:t xml:space="preserve"> </w:t>
      </w:r>
      <w:r w:rsidR="00822461">
        <w:rPr>
          <w:vertAlign w:val="superscript"/>
          <w:lang w:val="en-GB"/>
        </w:rPr>
        <w:t>‡</w:t>
      </w:r>
      <w:r w:rsidR="00822461">
        <w:rPr>
          <w:lang w:val="en-GB"/>
        </w:rPr>
        <w:t xml:space="preserve">Modified Rankin Scale. </w:t>
      </w:r>
      <w:r w:rsidR="00822461">
        <w:rPr>
          <w:vertAlign w:val="superscript"/>
          <w:lang w:val="en-GB"/>
        </w:rPr>
        <w:t xml:space="preserve">§ </w:t>
      </w:r>
      <w:r w:rsidR="00822461">
        <w:rPr>
          <w:lang w:val="en-GB"/>
        </w:rPr>
        <w:t xml:space="preserve">Glasgow Outcome Scale. </w:t>
      </w:r>
    </w:p>
    <w:p w14:paraId="6148605F" w14:textId="30A6105A" w:rsidR="003C0883" w:rsidRDefault="003C0883" w:rsidP="00903459">
      <w:pPr>
        <w:rPr>
          <w:lang w:val="en-GB"/>
        </w:rPr>
      </w:pPr>
    </w:p>
    <w:p w14:paraId="6DCE1F7D" w14:textId="5C258D9A" w:rsidR="003C0883" w:rsidRPr="00A11C98" w:rsidRDefault="003C0883" w:rsidP="00903459">
      <w:pPr>
        <w:rPr>
          <w:lang w:val="en-GB"/>
        </w:rPr>
      </w:pPr>
    </w:p>
    <w:p w14:paraId="2E8011B8" w14:textId="77777777" w:rsidR="003C0883" w:rsidRDefault="003C0883" w:rsidP="00903459">
      <w:pPr>
        <w:rPr>
          <w:lang w:val="en-GB"/>
        </w:rPr>
      </w:pPr>
    </w:p>
    <w:sectPr w:rsidR="003C0883" w:rsidSect="009034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32DF6"/>
    <w:multiLevelType w:val="hybridMultilevel"/>
    <w:tmpl w:val="E3548E3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D4ED9"/>
    <w:multiLevelType w:val="hybridMultilevel"/>
    <w:tmpl w:val="12CA5058"/>
    <w:lvl w:ilvl="0" w:tplc="6DB644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9427C"/>
    <w:multiLevelType w:val="hybridMultilevel"/>
    <w:tmpl w:val="275C4AC6"/>
    <w:lvl w:ilvl="0" w:tplc="6EDEB52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04B6B"/>
    <w:multiLevelType w:val="hybridMultilevel"/>
    <w:tmpl w:val="F5267612"/>
    <w:lvl w:ilvl="0" w:tplc="C56C78E2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F436A7"/>
    <w:multiLevelType w:val="hybridMultilevel"/>
    <w:tmpl w:val="4A4821A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7021418">
    <w:abstractNumId w:val="1"/>
  </w:num>
  <w:num w:numId="2" w16cid:durableId="968438569">
    <w:abstractNumId w:val="2"/>
  </w:num>
  <w:num w:numId="3" w16cid:durableId="1655572340">
    <w:abstractNumId w:val="0"/>
  </w:num>
  <w:num w:numId="4" w16cid:durableId="1790319826">
    <w:abstractNumId w:val="4"/>
  </w:num>
  <w:num w:numId="5" w16cid:durableId="6041160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9E6"/>
    <w:rsid w:val="00004023"/>
    <w:rsid w:val="00007AAB"/>
    <w:rsid w:val="00010AD2"/>
    <w:rsid w:val="00015085"/>
    <w:rsid w:val="000169BF"/>
    <w:rsid w:val="00021DCA"/>
    <w:rsid w:val="00023554"/>
    <w:rsid w:val="00023B6B"/>
    <w:rsid w:val="00034C1D"/>
    <w:rsid w:val="00034F10"/>
    <w:rsid w:val="000507F7"/>
    <w:rsid w:val="0005482C"/>
    <w:rsid w:val="000631B7"/>
    <w:rsid w:val="00063A6F"/>
    <w:rsid w:val="0007027C"/>
    <w:rsid w:val="00077281"/>
    <w:rsid w:val="00097597"/>
    <w:rsid w:val="000B79E2"/>
    <w:rsid w:val="000C37E0"/>
    <w:rsid w:val="000C41F3"/>
    <w:rsid w:val="000D1E0A"/>
    <w:rsid w:val="000D5F50"/>
    <w:rsid w:val="000E31C1"/>
    <w:rsid w:val="000E3650"/>
    <w:rsid w:val="000F0B4F"/>
    <w:rsid w:val="000F114B"/>
    <w:rsid w:val="000F34E4"/>
    <w:rsid w:val="000F65D5"/>
    <w:rsid w:val="001073B8"/>
    <w:rsid w:val="00124C94"/>
    <w:rsid w:val="00132625"/>
    <w:rsid w:val="00133FE4"/>
    <w:rsid w:val="001526F2"/>
    <w:rsid w:val="0015325D"/>
    <w:rsid w:val="00154AE1"/>
    <w:rsid w:val="0016102D"/>
    <w:rsid w:val="001654E5"/>
    <w:rsid w:val="00166CC1"/>
    <w:rsid w:val="001768A1"/>
    <w:rsid w:val="00193BB5"/>
    <w:rsid w:val="001A09AB"/>
    <w:rsid w:val="001A66F2"/>
    <w:rsid w:val="001B295F"/>
    <w:rsid w:val="001B5E41"/>
    <w:rsid w:val="001B67D7"/>
    <w:rsid w:val="001C2DE6"/>
    <w:rsid w:val="001C630B"/>
    <w:rsid w:val="001D23E7"/>
    <w:rsid w:val="001D6DD7"/>
    <w:rsid w:val="001D75DD"/>
    <w:rsid w:val="001E4C76"/>
    <w:rsid w:val="001E4F94"/>
    <w:rsid w:val="001E7906"/>
    <w:rsid w:val="001F2F64"/>
    <w:rsid w:val="001F4D34"/>
    <w:rsid w:val="00212727"/>
    <w:rsid w:val="00213B31"/>
    <w:rsid w:val="00214956"/>
    <w:rsid w:val="00217A0D"/>
    <w:rsid w:val="002220E0"/>
    <w:rsid w:val="00223D2C"/>
    <w:rsid w:val="00231F3F"/>
    <w:rsid w:val="00232C6F"/>
    <w:rsid w:val="00234706"/>
    <w:rsid w:val="00235FF4"/>
    <w:rsid w:val="002377EA"/>
    <w:rsid w:val="002429BF"/>
    <w:rsid w:val="00245740"/>
    <w:rsid w:val="00251B16"/>
    <w:rsid w:val="00252610"/>
    <w:rsid w:val="002526AB"/>
    <w:rsid w:val="00256B55"/>
    <w:rsid w:val="002579AA"/>
    <w:rsid w:val="00261A51"/>
    <w:rsid w:val="00267A0B"/>
    <w:rsid w:val="0027138E"/>
    <w:rsid w:val="002870A6"/>
    <w:rsid w:val="00297387"/>
    <w:rsid w:val="002A3462"/>
    <w:rsid w:val="002A4240"/>
    <w:rsid w:val="002B0407"/>
    <w:rsid w:val="002B4E08"/>
    <w:rsid w:val="002B51A7"/>
    <w:rsid w:val="002C2F56"/>
    <w:rsid w:val="002C5FF9"/>
    <w:rsid w:val="002D6B60"/>
    <w:rsid w:val="002E4A7E"/>
    <w:rsid w:val="0030640C"/>
    <w:rsid w:val="00306DA1"/>
    <w:rsid w:val="00321160"/>
    <w:rsid w:val="003400B5"/>
    <w:rsid w:val="00344307"/>
    <w:rsid w:val="003536AE"/>
    <w:rsid w:val="00364C01"/>
    <w:rsid w:val="00371ABC"/>
    <w:rsid w:val="003802EA"/>
    <w:rsid w:val="00383477"/>
    <w:rsid w:val="003850AE"/>
    <w:rsid w:val="00385C1B"/>
    <w:rsid w:val="003A3190"/>
    <w:rsid w:val="003A6C44"/>
    <w:rsid w:val="003B0234"/>
    <w:rsid w:val="003B4052"/>
    <w:rsid w:val="003B4918"/>
    <w:rsid w:val="003B4D88"/>
    <w:rsid w:val="003B529C"/>
    <w:rsid w:val="003B5479"/>
    <w:rsid w:val="003C027F"/>
    <w:rsid w:val="003C0883"/>
    <w:rsid w:val="003C5367"/>
    <w:rsid w:val="003D2730"/>
    <w:rsid w:val="003D3C1A"/>
    <w:rsid w:val="003D56E6"/>
    <w:rsid w:val="003D7D00"/>
    <w:rsid w:val="003E0C45"/>
    <w:rsid w:val="003F120E"/>
    <w:rsid w:val="004022BC"/>
    <w:rsid w:val="00405568"/>
    <w:rsid w:val="0041191A"/>
    <w:rsid w:val="00414FC7"/>
    <w:rsid w:val="004166AD"/>
    <w:rsid w:val="00421FDD"/>
    <w:rsid w:val="004229FD"/>
    <w:rsid w:val="0042340E"/>
    <w:rsid w:val="00424DEB"/>
    <w:rsid w:val="00432CFD"/>
    <w:rsid w:val="00432F85"/>
    <w:rsid w:val="00440FD5"/>
    <w:rsid w:val="00441919"/>
    <w:rsid w:val="00444320"/>
    <w:rsid w:val="0044471C"/>
    <w:rsid w:val="00446572"/>
    <w:rsid w:val="004551B2"/>
    <w:rsid w:val="00455304"/>
    <w:rsid w:val="0046239C"/>
    <w:rsid w:val="00467C7E"/>
    <w:rsid w:val="00473277"/>
    <w:rsid w:val="00476BCF"/>
    <w:rsid w:val="00480A0A"/>
    <w:rsid w:val="004830A8"/>
    <w:rsid w:val="00495F3F"/>
    <w:rsid w:val="00496937"/>
    <w:rsid w:val="004A0EBA"/>
    <w:rsid w:val="004A6FEF"/>
    <w:rsid w:val="004B3BDD"/>
    <w:rsid w:val="004B55FF"/>
    <w:rsid w:val="004B6D75"/>
    <w:rsid w:val="004C1202"/>
    <w:rsid w:val="004C3B7F"/>
    <w:rsid w:val="004C5FC3"/>
    <w:rsid w:val="004C69D4"/>
    <w:rsid w:val="004C6E3B"/>
    <w:rsid w:val="004D40D8"/>
    <w:rsid w:val="004D4F74"/>
    <w:rsid w:val="004D612A"/>
    <w:rsid w:val="004E616F"/>
    <w:rsid w:val="004F7DAF"/>
    <w:rsid w:val="0050116A"/>
    <w:rsid w:val="005024D0"/>
    <w:rsid w:val="00502DF2"/>
    <w:rsid w:val="00506AAB"/>
    <w:rsid w:val="00507E33"/>
    <w:rsid w:val="00513727"/>
    <w:rsid w:val="00517A78"/>
    <w:rsid w:val="00520854"/>
    <w:rsid w:val="005208F1"/>
    <w:rsid w:val="00520C0D"/>
    <w:rsid w:val="00532063"/>
    <w:rsid w:val="00535C9A"/>
    <w:rsid w:val="005365A0"/>
    <w:rsid w:val="00536A97"/>
    <w:rsid w:val="00544AE1"/>
    <w:rsid w:val="00545301"/>
    <w:rsid w:val="00550700"/>
    <w:rsid w:val="00557847"/>
    <w:rsid w:val="005701A2"/>
    <w:rsid w:val="005764C1"/>
    <w:rsid w:val="00582A99"/>
    <w:rsid w:val="00584234"/>
    <w:rsid w:val="00585EAE"/>
    <w:rsid w:val="00587FC2"/>
    <w:rsid w:val="00596829"/>
    <w:rsid w:val="00597A1A"/>
    <w:rsid w:val="005A1BE1"/>
    <w:rsid w:val="005A5021"/>
    <w:rsid w:val="005A5BD4"/>
    <w:rsid w:val="005B3501"/>
    <w:rsid w:val="005D1B7C"/>
    <w:rsid w:val="005D5E72"/>
    <w:rsid w:val="005E46CF"/>
    <w:rsid w:val="005F3466"/>
    <w:rsid w:val="00613537"/>
    <w:rsid w:val="00620521"/>
    <w:rsid w:val="00625C91"/>
    <w:rsid w:val="00641413"/>
    <w:rsid w:val="006433AC"/>
    <w:rsid w:val="00647B0A"/>
    <w:rsid w:val="00652C05"/>
    <w:rsid w:val="00660E91"/>
    <w:rsid w:val="006660B7"/>
    <w:rsid w:val="00673E5D"/>
    <w:rsid w:val="00680349"/>
    <w:rsid w:val="00682C59"/>
    <w:rsid w:val="00690A35"/>
    <w:rsid w:val="006A0645"/>
    <w:rsid w:val="006A7490"/>
    <w:rsid w:val="006C553B"/>
    <w:rsid w:val="006C7728"/>
    <w:rsid w:val="006D4C8A"/>
    <w:rsid w:val="006D5D81"/>
    <w:rsid w:val="006E6DD8"/>
    <w:rsid w:val="0070013E"/>
    <w:rsid w:val="007034D1"/>
    <w:rsid w:val="00704EB0"/>
    <w:rsid w:val="00705C33"/>
    <w:rsid w:val="007064AC"/>
    <w:rsid w:val="00711EE7"/>
    <w:rsid w:val="0071302F"/>
    <w:rsid w:val="007256B7"/>
    <w:rsid w:val="00726BE0"/>
    <w:rsid w:val="00732956"/>
    <w:rsid w:val="0075746A"/>
    <w:rsid w:val="0076053E"/>
    <w:rsid w:val="00763B53"/>
    <w:rsid w:val="00766204"/>
    <w:rsid w:val="00767130"/>
    <w:rsid w:val="007701A7"/>
    <w:rsid w:val="00770B69"/>
    <w:rsid w:val="0077670A"/>
    <w:rsid w:val="00783ABB"/>
    <w:rsid w:val="0078519A"/>
    <w:rsid w:val="00786EF5"/>
    <w:rsid w:val="0079134D"/>
    <w:rsid w:val="007933A2"/>
    <w:rsid w:val="00797146"/>
    <w:rsid w:val="007A1FC4"/>
    <w:rsid w:val="007A30A1"/>
    <w:rsid w:val="007A41A7"/>
    <w:rsid w:val="007A4B1C"/>
    <w:rsid w:val="007A6C19"/>
    <w:rsid w:val="007B75B1"/>
    <w:rsid w:val="007C75ED"/>
    <w:rsid w:val="007E45B9"/>
    <w:rsid w:val="007E50E3"/>
    <w:rsid w:val="007F2412"/>
    <w:rsid w:val="007F4615"/>
    <w:rsid w:val="007F6C96"/>
    <w:rsid w:val="0080503E"/>
    <w:rsid w:val="008074A9"/>
    <w:rsid w:val="00821193"/>
    <w:rsid w:val="0082149B"/>
    <w:rsid w:val="00822461"/>
    <w:rsid w:val="0082548E"/>
    <w:rsid w:val="00825C7D"/>
    <w:rsid w:val="00834F91"/>
    <w:rsid w:val="00836E96"/>
    <w:rsid w:val="008517BA"/>
    <w:rsid w:val="008576F9"/>
    <w:rsid w:val="0086347C"/>
    <w:rsid w:val="0086349E"/>
    <w:rsid w:val="00864818"/>
    <w:rsid w:val="008700FA"/>
    <w:rsid w:val="00870304"/>
    <w:rsid w:val="008815B3"/>
    <w:rsid w:val="008825FE"/>
    <w:rsid w:val="00884E5E"/>
    <w:rsid w:val="00886325"/>
    <w:rsid w:val="0089570A"/>
    <w:rsid w:val="0089783A"/>
    <w:rsid w:val="008978F0"/>
    <w:rsid w:val="008A015C"/>
    <w:rsid w:val="008A1248"/>
    <w:rsid w:val="008A7FA9"/>
    <w:rsid w:val="008B15DB"/>
    <w:rsid w:val="008B52D1"/>
    <w:rsid w:val="008C21D9"/>
    <w:rsid w:val="008C2579"/>
    <w:rsid w:val="008F5508"/>
    <w:rsid w:val="00901F43"/>
    <w:rsid w:val="00903459"/>
    <w:rsid w:val="0090498A"/>
    <w:rsid w:val="00912B52"/>
    <w:rsid w:val="00920AB6"/>
    <w:rsid w:val="009313DE"/>
    <w:rsid w:val="00934310"/>
    <w:rsid w:val="00941DC8"/>
    <w:rsid w:val="00946E8E"/>
    <w:rsid w:val="00953FA2"/>
    <w:rsid w:val="00960545"/>
    <w:rsid w:val="00960A61"/>
    <w:rsid w:val="00971BF8"/>
    <w:rsid w:val="00992F20"/>
    <w:rsid w:val="009A0E8F"/>
    <w:rsid w:val="009A26BB"/>
    <w:rsid w:val="009A2C44"/>
    <w:rsid w:val="009A5386"/>
    <w:rsid w:val="009A7175"/>
    <w:rsid w:val="009B6100"/>
    <w:rsid w:val="009B7CD7"/>
    <w:rsid w:val="009C334B"/>
    <w:rsid w:val="009C61DB"/>
    <w:rsid w:val="009D07D7"/>
    <w:rsid w:val="009D576F"/>
    <w:rsid w:val="009D696C"/>
    <w:rsid w:val="009D79C9"/>
    <w:rsid w:val="009E0386"/>
    <w:rsid w:val="009E2E1A"/>
    <w:rsid w:val="009E3BC3"/>
    <w:rsid w:val="009F2088"/>
    <w:rsid w:val="00A11C98"/>
    <w:rsid w:val="00A147D0"/>
    <w:rsid w:val="00A26D71"/>
    <w:rsid w:val="00A5084C"/>
    <w:rsid w:val="00A5162E"/>
    <w:rsid w:val="00A537F7"/>
    <w:rsid w:val="00A56085"/>
    <w:rsid w:val="00A729E6"/>
    <w:rsid w:val="00A761F9"/>
    <w:rsid w:val="00A779E0"/>
    <w:rsid w:val="00A949EC"/>
    <w:rsid w:val="00A951CA"/>
    <w:rsid w:val="00AA4A63"/>
    <w:rsid w:val="00AA5F71"/>
    <w:rsid w:val="00AA6CC5"/>
    <w:rsid w:val="00AB4FB1"/>
    <w:rsid w:val="00AB6097"/>
    <w:rsid w:val="00AB76DA"/>
    <w:rsid w:val="00AB7EC9"/>
    <w:rsid w:val="00AC044E"/>
    <w:rsid w:val="00AD25CC"/>
    <w:rsid w:val="00AE739F"/>
    <w:rsid w:val="00AF2878"/>
    <w:rsid w:val="00AF417F"/>
    <w:rsid w:val="00AF7ABD"/>
    <w:rsid w:val="00B03BEE"/>
    <w:rsid w:val="00B12A9D"/>
    <w:rsid w:val="00B1382F"/>
    <w:rsid w:val="00B1481D"/>
    <w:rsid w:val="00B155D7"/>
    <w:rsid w:val="00B25213"/>
    <w:rsid w:val="00B30F05"/>
    <w:rsid w:val="00B3704F"/>
    <w:rsid w:val="00B37221"/>
    <w:rsid w:val="00B402AF"/>
    <w:rsid w:val="00B55153"/>
    <w:rsid w:val="00B702BC"/>
    <w:rsid w:val="00B72BAB"/>
    <w:rsid w:val="00B76D7E"/>
    <w:rsid w:val="00B83305"/>
    <w:rsid w:val="00B854FD"/>
    <w:rsid w:val="00B947C9"/>
    <w:rsid w:val="00BA3765"/>
    <w:rsid w:val="00BA5AC8"/>
    <w:rsid w:val="00BB3F71"/>
    <w:rsid w:val="00BC5365"/>
    <w:rsid w:val="00BD3736"/>
    <w:rsid w:val="00BD5C13"/>
    <w:rsid w:val="00BE0480"/>
    <w:rsid w:val="00BE0CD4"/>
    <w:rsid w:val="00BE39B3"/>
    <w:rsid w:val="00BE454D"/>
    <w:rsid w:val="00BF09A9"/>
    <w:rsid w:val="00BF27F7"/>
    <w:rsid w:val="00C0114A"/>
    <w:rsid w:val="00C0234E"/>
    <w:rsid w:val="00C1371D"/>
    <w:rsid w:val="00C14990"/>
    <w:rsid w:val="00C20CDE"/>
    <w:rsid w:val="00C22157"/>
    <w:rsid w:val="00C26074"/>
    <w:rsid w:val="00C30D2E"/>
    <w:rsid w:val="00C53EB1"/>
    <w:rsid w:val="00C564E0"/>
    <w:rsid w:val="00C57813"/>
    <w:rsid w:val="00C6397F"/>
    <w:rsid w:val="00C71B51"/>
    <w:rsid w:val="00C93273"/>
    <w:rsid w:val="00C96BAD"/>
    <w:rsid w:val="00CA1383"/>
    <w:rsid w:val="00CA202E"/>
    <w:rsid w:val="00CB1252"/>
    <w:rsid w:val="00CC13C7"/>
    <w:rsid w:val="00CC4BA5"/>
    <w:rsid w:val="00CC4D82"/>
    <w:rsid w:val="00CE4FD8"/>
    <w:rsid w:val="00CF72C1"/>
    <w:rsid w:val="00D01849"/>
    <w:rsid w:val="00D04CB8"/>
    <w:rsid w:val="00D076F0"/>
    <w:rsid w:val="00D15DC1"/>
    <w:rsid w:val="00D2711A"/>
    <w:rsid w:val="00D4020D"/>
    <w:rsid w:val="00D52AEB"/>
    <w:rsid w:val="00D541FA"/>
    <w:rsid w:val="00D54632"/>
    <w:rsid w:val="00D617DF"/>
    <w:rsid w:val="00D62694"/>
    <w:rsid w:val="00D728F0"/>
    <w:rsid w:val="00D73A36"/>
    <w:rsid w:val="00D778CE"/>
    <w:rsid w:val="00D83004"/>
    <w:rsid w:val="00D84B4C"/>
    <w:rsid w:val="00D96F89"/>
    <w:rsid w:val="00D974A0"/>
    <w:rsid w:val="00DA298F"/>
    <w:rsid w:val="00DA5F58"/>
    <w:rsid w:val="00DB6A93"/>
    <w:rsid w:val="00DC227D"/>
    <w:rsid w:val="00DD39CA"/>
    <w:rsid w:val="00DD5078"/>
    <w:rsid w:val="00DD5511"/>
    <w:rsid w:val="00DE43B2"/>
    <w:rsid w:val="00DE5DDC"/>
    <w:rsid w:val="00DF28A5"/>
    <w:rsid w:val="00E0180E"/>
    <w:rsid w:val="00E1785F"/>
    <w:rsid w:val="00E20CD6"/>
    <w:rsid w:val="00E26DB6"/>
    <w:rsid w:val="00E32DEA"/>
    <w:rsid w:val="00E36C23"/>
    <w:rsid w:val="00E4509A"/>
    <w:rsid w:val="00E50A11"/>
    <w:rsid w:val="00E54E03"/>
    <w:rsid w:val="00E61952"/>
    <w:rsid w:val="00E71F85"/>
    <w:rsid w:val="00E74FA6"/>
    <w:rsid w:val="00E756EE"/>
    <w:rsid w:val="00E75F80"/>
    <w:rsid w:val="00E85889"/>
    <w:rsid w:val="00E92F0B"/>
    <w:rsid w:val="00EA1791"/>
    <w:rsid w:val="00EA3EA8"/>
    <w:rsid w:val="00EA710C"/>
    <w:rsid w:val="00EB292C"/>
    <w:rsid w:val="00EB5F69"/>
    <w:rsid w:val="00EB704E"/>
    <w:rsid w:val="00ED6D54"/>
    <w:rsid w:val="00EE5BB9"/>
    <w:rsid w:val="00EF3B6C"/>
    <w:rsid w:val="00EF4BCC"/>
    <w:rsid w:val="00EF56BC"/>
    <w:rsid w:val="00F05E03"/>
    <w:rsid w:val="00F0775B"/>
    <w:rsid w:val="00F17EAF"/>
    <w:rsid w:val="00F25B11"/>
    <w:rsid w:val="00F32B73"/>
    <w:rsid w:val="00F335BA"/>
    <w:rsid w:val="00F4785D"/>
    <w:rsid w:val="00F51F8A"/>
    <w:rsid w:val="00F53A3A"/>
    <w:rsid w:val="00F56913"/>
    <w:rsid w:val="00F61C92"/>
    <w:rsid w:val="00F644C5"/>
    <w:rsid w:val="00F66032"/>
    <w:rsid w:val="00F70205"/>
    <w:rsid w:val="00F71F63"/>
    <w:rsid w:val="00F742B1"/>
    <w:rsid w:val="00F77984"/>
    <w:rsid w:val="00F86A36"/>
    <w:rsid w:val="00F93CAF"/>
    <w:rsid w:val="00F9767B"/>
    <w:rsid w:val="00FA0AFE"/>
    <w:rsid w:val="00FA0F03"/>
    <w:rsid w:val="00FB2C4A"/>
    <w:rsid w:val="00FB5073"/>
    <w:rsid w:val="00FB64B7"/>
    <w:rsid w:val="00FB7B95"/>
    <w:rsid w:val="00FC1127"/>
    <w:rsid w:val="00FC58B1"/>
    <w:rsid w:val="00FD1C22"/>
    <w:rsid w:val="00FD76BA"/>
    <w:rsid w:val="00FE64C2"/>
    <w:rsid w:val="00FE7266"/>
    <w:rsid w:val="00FF43C0"/>
    <w:rsid w:val="00FF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BE80C"/>
  <w15:chartTrackingRefBased/>
  <w15:docId w15:val="{A3700AA4-D4AA-4111-BEDC-8E8BF6E2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2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5070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D5F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5F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5F5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5F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5F5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F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F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66FE0-918D-47DF-A88B-AEB30189E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e</dc:creator>
  <cp:keywords/>
  <dc:description/>
  <cp:lastModifiedBy>lena abbühl</cp:lastModifiedBy>
  <cp:revision>2</cp:revision>
  <dcterms:created xsi:type="dcterms:W3CDTF">2024-01-03T02:45:00Z</dcterms:created>
  <dcterms:modified xsi:type="dcterms:W3CDTF">2024-01-03T02:45:00Z</dcterms:modified>
</cp:coreProperties>
</file>